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578B" w:rsidRPr="00E4578B" w:rsidRDefault="00AA6E9F" w:rsidP="00E4578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C5485" w:rsidRPr="009C548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902EF4">
        <w:rPr>
          <w:rFonts w:ascii="Times New Roman" w:hAnsi="Times New Roman" w:cs="Times New Roman"/>
          <w:b/>
          <w:bCs/>
        </w:rPr>
        <w:t>2</w:t>
      </w:r>
      <w:r w:rsidR="009C5485" w:rsidRPr="009C5485">
        <w:rPr>
          <w:rFonts w:ascii="Times New Roman" w:hAnsi="Times New Roman" w:cs="Times New Roman"/>
          <w:b/>
          <w:bCs/>
        </w:rPr>
        <w:t xml:space="preserve">. </w:t>
      </w:r>
      <w:r w:rsidR="009C5485">
        <w:rPr>
          <w:rFonts w:ascii="Times New Roman" w:hAnsi="Times New Roman" w:cs="Times New Roman"/>
          <w:b/>
          <w:bCs/>
        </w:rPr>
        <w:t>C</w:t>
      </w:r>
      <w:r w:rsidR="009C5485" w:rsidRPr="009C5485">
        <w:rPr>
          <w:rFonts w:ascii="Times New Roman" w:hAnsi="Times New Roman" w:cs="Times New Roman"/>
          <w:b/>
          <w:bCs/>
        </w:rPr>
        <w:t>linical information of NSCLC patients in Prat. Dataset</w:t>
      </w:r>
    </w:p>
    <w:tbl>
      <w:tblPr>
        <w:tblW w:w="14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056"/>
        <w:gridCol w:w="811"/>
        <w:gridCol w:w="1081"/>
        <w:gridCol w:w="1546"/>
        <w:gridCol w:w="982"/>
        <w:gridCol w:w="1223"/>
        <w:gridCol w:w="975"/>
        <w:gridCol w:w="1389"/>
        <w:gridCol w:w="710"/>
        <w:gridCol w:w="697"/>
        <w:gridCol w:w="216"/>
        <w:gridCol w:w="706"/>
        <w:gridCol w:w="1045"/>
        <w:gridCol w:w="794"/>
      </w:tblGrid>
      <w:tr w:rsidR="009C5485" w:rsidRPr="009C5485" w:rsidTr="009C5485">
        <w:trPr>
          <w:trHeight w:val="32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ient I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istolog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N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psy time point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m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progression 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FS</w:t>
            </w:r>
            <w:r w:rsidR="00C219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months)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EA568A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LS</w:t>
            </w:r>
            <w:r w:rsidR="009C5485"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scor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totox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C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5.73 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9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9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0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93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.8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3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1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.87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4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5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2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mbroliz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.77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6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0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922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5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4.9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1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.2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9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2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eno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87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4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2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quamo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mbroliz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.37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48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8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0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quamo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4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quamo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5.57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9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5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26 </w:t>
            </w:r>
          </w:p>
        </w:tc>
      </w:tr>
      <w:tr w:rsidR="009C5485" w:rsidRPr="009C5485" w:rsidTr="009C5485">
        <w:trPr>
          <w:trHeight w:val="32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AMPLE_3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quamo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hiva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.60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913" w:type="dxa"/>
            <w:gridSpan w:val="2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9C5485" w:rsidRPr="009C5485" w:rsidRDefault="009C5485" w:rsidP="009C5485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</w:tbl>
    <w:p w:rsidR="007B2E02" w:rsidRDefault="00D023DB" w:rsidP="00E4578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S, progress free survival</w:t>
      </w:r>
      <w:r w:rsidR="00B342BF" w:rsidRPr="00B342BF">
        <w:rPr>
          <w:rFonts w:ascii="Times New Roman" w:hAnsi="Times New Roman" w:cs="Times New Roman"/>
        </w:rPr>
        <w:t>; TLS, tumor lymphoid structure; DC, dendritic cell.</w:t>
      </w:r>
      <w:bookmarkStart w:id="0" w:name="_GoBack"/>
      <w:bookmarkEnd w:id="0"/>
    </w:p>
    <w:sectPr w:rsidR="007B2E02" w:rsidSect="009C548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8B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B2123"/>
    <w:rsid w:val="000C2EF9"/>
    <w:rsid w:val="000C4D94"/>
    <w:rsid w:val="000F1EB3"/>
    <w:rsid w:val="00101B28"/>
    <w:rsid w:val="00101B6D"/>
    <w:rsid w:val="001074B9"/>
    <w:rsid w:val="00120257"/>
    <w:rsid w:val="00126E27"/>
    <w:rsid w:val="001359C7"/>
    <w:rsid w:val="00136490"/>
    <w:rsid w:val="00140FE5"/>
    <w:rsid w:val="0018206F"/>
    <w:rsid w:val="001940B1"/>
    <w:rsid w:val="001B023A"/>
    <w:rsid w:val="001D75C4"/>
    <w:rsid w:val="001E09A6"/>
    <w:rsid w:val="001E6B01"/>
    <w:rsid w:val="00204504"/>
    <w:rsid w:val="00221573"/>
    <w:rsid w:val="002537C2"/>
    <w:rsid w:val="00275F04"/>
    <w:rsid w:val="002D1A2A"/>
    <w:rsid w:val="002F283E"/>
    <w:rsid w:val="00311FD4"/>
    <w:rsid w:val="00316C2E"/>
    <w:rsid w:val="00365A7E"/>
    <w:rsid w:val="00382511"/>
    <w:rsid w:val="003B510C"/>
    <w:rsid w:val="003D4D63"/>
    <w:rsid w:val="003E0777"/>
    <w:rsid w:val="003F161E"/>
    <w:rsid w:val="003F4196"/>
    <w:rsid w:val="0040013E"/>
    <w:rsid w:val="004351DB"/>
    <w:rsid w:val="00440224"/>
    <w:rsid w:val="00456D2F"/>
    <w:rsid w:val="00470C5E"/>
    <w:rsid w:val="004725F7"/>
    <w:rsid w:val="0047535B"/>
    <w:rsid w:val="004957F9"/>
    <w:rsid w:val="00496C75"/>
    <w:rsid w:val="004D1D21"/>
    <w:rsid w:val="00520531"/>
    <w:rsid w:val="00520C91"/>
    <w:rsid w:val="005254F4"/>
    <w:rsid w:val="00533F5A"/>
    <w:rsid w:val="00556467"/>
    <w:rsid w:val="00557CCB"/>
    <w:rsid w:val="005615A6"/>
    <w:rsid w:val="00562D02"/>
    <w:rsid w:val="005652B0"/>
    <w:rsid w:val="00583384"/>
    <w:rsid w:val="00587FD6"/>
    <w:rsid w:val="005929A9"/>
    <w:rsid w:val="005A1185"/>
    <w:rsid w:val="005B116D"/>
    <w:rsid w:val="005C2DB1"/>
    <w:rsid w:val="005C79B7"/>
    <w:rsid w:val="005D4FFB"/>
    <w:rsid w:val="005F1A7E"/>
    <w:rsid w:val="00615A47"/>
    <w:rsid w:val="00657065"/>
    <w:rsid w:val="0069170C"/>
    <w:rsid w:val="00694C4C"/>
    <w:rsid w:val="006A01FD"/>
    <w:rsid w:val="006A5B42"/>
    <w:rsid w:val="006C1EDC"/>
    <w:rsid w:val="00701D1B"/>
    <w:rsid w:val="007049FB"/>
    <w:rsid w:val="0072410A"/>
    <w:rsid w:val="00775B95"/>
    <w:rsid w:val="0077649F"/>
    <w:rsid w:val="007B2E02"/>
    <w:rsid w:val="007B4BF1"/>
    <w:rsid w:val="007B6DC1"/>
    <w:rsid w:val="007B7941"/>
    <w:rsid w:val="007C16BB"/>
    <w:rsid w:val="007D6A8D"/>
    <w:rsid w:val="007F4F3E"/>
    <w:rsid w:val="00813D19"/>
    <w:rsid w:val="00842A8B"/>
    <w:rsid w:val="0085535D"/>
    <w:rsid w:val="008708D2"/>
    <w:rsid w:val="0089400A"/>
    <w:rsid w:val="008976F4"/>
    <w:rsid w:val="008A4AB1"/>
    <w:rsid w:val="008A68AC"/>
    <w:rsid w:val="008D06DC"/>
    <w:rsid w:val="008E25DF"/>
    <w:rsid w:val="008F1D9C"/>
    <w:rsid w:val="00901695"/>
    <w:rsid w:val="00902EF4"/>
    <w:rsid w:val="00904880"/>
    <w:rsid w:val="009238FD"/>
    <w:rsid w:val="009334FD"/>
    <w:rsid w:val="009720E1"/>
    <w:rsid w:val="009725B5"/>
    <w:rsid w:val="00980443"/>
    <w:rsid w:val="009809C2"/>
    <w:rsid w:val="00991FDA"/>
    <w:rsid w:val="009A2C91"/>
    <w:rsid w:val="009C1926"/>
    <w:rsid w:val="009C5485"/>
    <w:rsid w:val="009E5647"/>
    <w:rsid w:val="00A3276B"/>
    <w:rsid w:val="00A553E5"/>
    <w:rsid w:val="00A67AE5"/>
    <w:rsid w:val="00A77F57"/>
    <w:rsid w:val="00A8053D"/>
    <w:rsid w:val="00A86025"/>
    <w:rsid w:val="00A8660B"/>
    <w:rsid w:val="00A90488"/>
    <w:rsid w:val="00A90C02"/>
    <w:rsid w:val="00A955FF"/>
    <w:rsid w:val="00AA0E16"/>
    <w:rsid w:val="00AA1F6C"/>
    <w:rsid w:val="00AA6E9F"/>
    <w:rsid w:val="00AB0785"/>
    <w:rsid w:val="00AF619C"/>
    <w:rsid w:val="00B226BE"/>
    <w:rsid w:val="00B25DA6"/>
    <w:rsid w:val="00B342BF"/>
    <w:rsid w:val="00B40066"/>
    <w:rsid w:val="00B426F1"/>
    <w:rsid w:val="00B45425"/>
    <w:rsid w:val="00B45469"/>
    <w:rsid w:val="00B737C7"/>
    <w:rsid w:val="00B83ADD"/>
    <w:rsid w:val="00BE62C9"/>
    <w:rsid w:val="00BF089C"/>
    <w:rsid w:val="00C07C55"/>
    <w:rsid w:val="00C12925"/>
    <w:rsid w:val="00C12E09"/>
    <w:rsid w:val="00C1343A"/>
    <w:rsid w:val="00C2197B"/>
    <w:rsid w:val="00C25168"/>
    <w:rsid w:val="00C663C4"/>
    <w:rsid w:val="00C7183C"/>
    <w:rsid w:val="00C80D0E"/>
    <w:rsid w:val="00C918DE"/>
    <w:rsid w:val="00CA0F35"/>
    <w:rsid w:val="00CB4EE6"/>
    <w:rsid w:val="00CB68F5"/>
    <w:rsid w:val="00CE3C40"/>
    <w:rsid w:val="00D023DB"/>
    <w:rsid w:val="00D115CD"/>
    <w:rsid w:val="00D145A1"/>
    <w:rsid w:val="00D60D19"/>
    <w:rsid w:val="00D76182"/>
    <w:rsid w:val="00D85D92"/>
    <w:rsid w:val="00D91679"/>
    <w:rsid w:val="00DA07A3"/>
    <w:rsid w:val="00DB6396"/>
    <w:rsid w:val="00DC2169"/>
    <w:rsid w:val="00DC2579"/>
    <w:rsid w:val="00E21569"/>
    <w:rsid w:val="00E27715"/>
    <w:rsid w:val="00E30DAE"/>
    <w:rsid w:val="00E4578B"/>
    <w:rsid w:val="00E46C7B"/>
    <w:rsid w:val="00E541F8"/>
    <w:rsid w:val="00E60034"/>
    <w:rsid w:val="00E73CD4"/>
    <w:rsid w:val="00E84462"/>
    <w:rsid w:val="00EA568A"/>
    <w:rsid w:val="00EC72B7"/>
    <w:rsid w:val="00EF344A"/>
    <w:rsid w:val="00EF7015"/>
    <w:rsid w:val="00F12CEA"/>
    <w:rsid w:val="00F30567"/>
    <w:rsid w:val="00F46FBA"/>
    <w:rsid w:val="00F60074"/>
    <w:rsid w:val="00F65034"/>
    <w:rsid w:val="00F8455D"/>
    <w:rsid w:val="00FA7EAD"/>
    <w:rsid w:val="00FC3957"/>
    <w:rsid w:val="00FC5C3C"/>
    <w:rsid w:val="00FC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037B6DB-AE2E-3E43-95B4-62FCE15C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1">
    <w:name w:val="heading 1"/>
    <w:basedOn w:val="a"/>
    <w:link w:val="10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03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a0"/>
    <w:rsid w:val="00E60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lzying@mail2.sysu.edu.cn</cp:lastModifiedBy>
  <cp:revision>8</cp:revision>
  <dcterms:created xsi:type="dcterms:W3CDTF">2020-08-29T02:11:00Z</dcterms:created>
  <dcterms:modified xsi:type="dcterms:W3CDTF">2020-11-01T14:28:00Z</dcterms:modified>
</cp:coreProperties>
</file>